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0CCC5" w14:textId="2629AE02" w:rsidR="00382F41" w:rsidRDefault="00852507" w:rsidP="00843A4E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  <w:bookmarkStart w:id="0" w:name="_Hlk157521155"/>
      <w:r w:rsidRPr="00BE4D96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>S</w:t>
      </w:r>
      <w:r w:rsidR="005442A4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>1</w:t>
      </w:r>
      <w:r w:rsidR="00BE4D96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 Text</w:t>
      </w:r>
      <w:r w:rsidR="00843A4E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 </w:t>
      </w:r>
    </w:p>
    <w:p w14:paraId="642DD95A" w14:textId="77777777" w:rsidR="00382F41" w:rsidRDefault="00382F41" w:rsidP="00843A4E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</w:p>
    <w:p w14:paraId="7DA9E56C" w14:textId="0ACC8C45" w:rsidR="00703BFC" w:rsidRPr="00BE4D96" w:rsidRDefault="00703BFC" w:rsidP="00843A4E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  <w:r w:rsidRPr="00BE4D96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Search Strategy </w:t>
      </w:r>
    </w:p>
    <w:p w14:paraId="79D367C7" w14:textId="77777777" w:rsidR="00703BFC" w:rsidRPr="00682906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3E412DC3" w14:textId="77777777" w:rsidR="00703BFC" w:rsidRPr="00682906" w:rsidRDefault="00703BFC" w:rsidP="00703BFC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Database: MEDLINE </w:t>
      </w:r>
    </w:p>
    <w:p w14:paraId="65855E0A" w14:textId="77777777" w:rsidR="00703BFC" w:rsidRPr="00682906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7D92A379" w14:textId="47740387" w:rsidR="00806BBD" w:rsidRPr="00682906" w:rsidRDefault="00703BFC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he literature search was conducted on MEDLINE using the Ovid platform on Ju</w:t>
      </w:r>
      <w:r w:rsidR="00806BBD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ly 23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 202</w:t>
      </w:r>
      <w:r w:rsidR="00806BBD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5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. The search identified 9</w:t>
      </w:r>
      <w:r w:rsidR="00806BBD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85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records. </w:t>
      </w:r>
      <w:r w:rsidR="00806BBD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br/>
      </w:r>
    </w:p>
    <w:p w14:paraId="7D965D0D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Ovid MEDLINE(R) ALL &lt;1946 to July 23, 2025&gt;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br/>
      </w:r>
    </w:p>
    <w:p w14:paraId="0C7CC4EB" w14:textId="5C6F42AD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1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  <w:t xml:space="preserve">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exp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 Noise, Transportation/ or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exp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 Noise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28785 </w:t>
      </w:r>
    </w:p>
    <w:p w14:paraId="299B3554" w14:textId="335DBB5E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noise$ or sound$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pollution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273</w:t>
      </w:r>
    </w:p>
    <w:p w14:paraId="425995B5" w14:textId="2DE9DACB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(environmental or traffic or city or urban) adj2 noise$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748 </w:t>
      </w:r>
    </w:p>
    <w:p w14:paraId="01D11175" w14:textId="7F7B68D2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 or 2 or 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1058 </w:t>
      </w:r>
    </w:p>
    <w:p w14:paraId="4C975AAB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Dementia/ or exp Frontotemporal Dementia/ or exp Dementia, Vascular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229541 </w:t>
      </w:r>
    </w:p>
    <w:p w14:paraId="657E2F8F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on Disorders/ or exp Cognitive Dysfunction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30284 </w:t>
      </w:r>
    </w:p>
    <w:p w14:paraId="34F35ED6" w14:textId="3C7140A4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on Disorders/ or exp Cognition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27873 </w:t>
      </w:r>
    </w:p>
    <w:p w14:paraId="778A0211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8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Alzheimer Disease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34979 </w:t>
      </w:r>
    </w:p>
    <w:p w14:paraId="047E4D93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9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Neurocognitive Disorders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346839 </w:t>
      </w:r>
    </w:p>
    <w:p w14:paraId="7C72BC91" w14:textId="01B420F4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0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5 or 6 or 7 or 8 or 9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34786 </w:t>
      </w:r>
    </w:p>
    <w:p w14:paraId="58B90168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1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cognitive adj1 (impairment or deficit or decline or dysfunction$)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46069 </w:t>
      </w:r>
    </w:p>
    <w:p w14:paraId="4C77E100" w14:textId="7660D700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2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frontotemporal or vascular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ementia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7731</w:t>
      </w:r>
    </w:p>
    <w:p w14:paraId="2DFF9E42" w14:textId="7C251B34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(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ease$)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3003 </w:t>
      </w:r>
    </w:p>
    <w:p w14:paraId="42671AF9" w14:textId="36918291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4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cognitive or neurocognitive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order$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1314</w:t>
      </w:r>
    </w:p>
    <w:p w14:paraId="0882A9DD" w14:textId="2BDC084B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5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0 or 11 or 12 or 13 or 14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07269 </w:t>
      </w:r>
    </w:p>
    <w:p w14:paraId="17BB29E0" w14:textId="5A773FEB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6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4 and 15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073</w:t>
      </w:r>
    </w:p>
    <w:p w14:paraId="02423EC3" w14:textId="074AC514" w:rsidR="00806BBD" w:rsidRPr="00682906" w:rsidRDefault="00806BBD" w:rsidP="00806BBD">
      <w:pPr>
        <w:rPr>
          <w:rFonts w:ascii="Aptos Narrow" w:hAnsi="Aptos Narrow" w:cstheme="majorBidi"/>
          <w:sz w:val="24"/>
          <w:szCs w:val="24"/>
          <w:lang w:val="en-GB"/>
        </w:rPr>
      </w:pPr>
      <w:r w:rsidRPr="00682906">
        <w:rPr>
          <w:rFonts w:ascii="Aptos Narrow" w:hAnsi="Aptos Narrow" w:cstheme="majorBidi"/>
          <w:sz w:val="24"/>
          <w:szCs w:val="24"/>
          <w:lang w:val="en-GB"/>
        </w:rPr>
        <w:t xml:space="preserve">17     </w:t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  <w:t>limit 16 to human</w:t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="00F11135" w:rsidRPr="00682906">
        <w:rPr>
          <w:rFonts w:ascii="Aptos Narrow" w:hAnsi="Aptos Narrow" w:cstheme="majorBidi"/>
          <w:sz w:val="24"/>
          <w:szCs w:val="24"/>
          <w:lang w:val="en-GB"/>
        </w:rPr>
        <w:tab/>
      </w:r>
      <w:r w:rsidRPr="00682906">
        <w:rPr>
          <w:rFonts w:ascii="Aptos Narrow" w:hAnsi="Aptos Narrow" w:cstheme="majorBidi"/>
          <w:sz w:val="24"/>
          <w:szCs w:val="24"/>
          <w:lang w:val="en-GB"/>
        </w:rPr>
        <w:t>985</w:t>
      </w:r>
    </w:p>
    <w:p w14:paraId="2F1EAEDA" w14:textId="534A1B16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br/>
        <w:t xml:space="preserve">Database: Embase </w:t>
      </w:r>
    </w:p>
    <w:p w14:paraId="4726BA49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33C55B3C" w14:textId="3CC3D3D4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The literature search was conducted on Embase using the Ovid platform on July 23, 2025. The search identified 2256 records. </w:t>
      </w:r>
    </w:p>
    <w:p w14:paraId="426E5DC9" w14:textId="77777777" w:rsidR="00806BBD" w:rsidRPr="00682906" w:rsidRDefault="00806BBD" w:rsidP="00806BBD">
      <w:pPr>
        <w:rPr>
          <w:rFonts w:ascii="Aptos Narrow" w:hAnsi="Aptos Narrow"/>
          <w:sz w:val="24"/>
          <w:szCs w:val="24"/>
          <w:lang w:val="en-GB"/>
        </w:rPr>
      </w:pPr>
    </w:p>
    <w:p w14:paraId="1F10C28A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Embase &lt;1974 to 2025 July 23&gt;</w:t>
      </w:r>
    </w:p>
    <w:p w14:paraId="6103DC6E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6C2C5FEB" w14:textId="3336EAA1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 xml:space="preserve">1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  <w:t xml:space="preserve">exp noise/ or exp traffic noise/ or exp noise pollution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>175055</w:t>
      </w:r>
    </w:p>
    <w:p w14:paraId="7D68B327" w14:textId="5CD403F8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noise$ or sound$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pollution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500</w:t>
      </w:r>
    </w:p>
    <w:p w14:paraId="34ADD7E1" w14:textId="1049DFAE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(environmental or traffic or city or urban) adj2 noise$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567 </w:t>
      </w:r>
    </w:p>
    <w:p w14:paraId="0C3F9E32" w14:textId="7D16BDEB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4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 1 or 2 or 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76051 </w:t>
      </w:r>
    </w:p>
    <w:p w14:paraId="7FA49444" w14:textId="6C80EAE9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dementia/ or exp frontotemporal dementia/ or exp senile dementia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15271 </w:t>
      </w:r>
    </w:p>
    <w:p w14:paraId="67D8E611" w14:textId="28C0E74E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ve defect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20414 </w:t>
      </w:r>
    </w:p>
    <w:p w14:paraId="06FF13A3" w14:textId="0CB074B1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Alzheimer disease/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87885 </w:t>
      </w:r>
    </w:p>
    <w:p w14:paraId="02A1188E" w14:textId="69340BAA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8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cognitive adj1 (impairment or deficit or decline or dysfunction$)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20741 </w:t>
      </w:r>
    </w:p>
    <w:p w14:paraId="7937A5DF" w14:textId="4D5FA46F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9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frontotemporal or vascular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ementia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6364</w:t>
      </w:r>
    </w:p>
    <w:p w14:paraId="66E3553F" w14:textId="6E6C575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0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(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ease$)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4643 </w:t>
      </w:r>
    </w:p>
    <w:p w14:paraId="3A4A3EC2" w14:textId="30EA3600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1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cognitive or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neurogcognitive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)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order$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0903</w:t>
      </w:r>
    </w:p>
    <w:p w14:paraId="4D566F65" w14:textId="143E30FE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2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5 or 6 or 7 or 8 or 9 or 10 or 11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62256 </w:t>
      </w:r>
    </w:p>
    <w:p w14:paraId="07FC4425" w14:textId="7D8F09C0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lastRenderedPageBreak/>
        <w:t xml:space="preserve">13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4 and 12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617</w:t>
      </w:r>
    </w:p>
    <w:p w14:paraId="73CEF9BC" w14:textId="380D9EBA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4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limit 13 to human </w:t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256</w:t>
      </w:r>
    </w:p>
    <w:p w14:paraId="664F8746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14056A84" w14:textId="77777777" w:rsidR="00806BBD" w:rsidRPr="00682906" w:rsidRDefault="00806BBD" w:rsidP="00806BBD">
      <w:pPr>
        <w:rPr>
          <w:rFonts w:ascii="Aptos Narrow" w:hAnsi="Aptos Narrow"/>
          <w:sz w:val="24"/>
          <w:szCs w:val="24"/>
          <w:lang w:val="en-GB"/>
        </w:rPr>
      </w:pPr>
    </w:p>
    <w:p w14:paraId="2ED3F484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Database: EBSCOhost – </w:t>
      </w:r>
      <w:proofErr w:type="spellStart"/>
      <w:r w:rsidRPr="00682906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>GreenFile</w:t>
      </w:r>
      <w:proofErr w:type="spellEnd"/>
      <w:r w:rsidRPr="00682906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, CINAHL Plus  </w:t>
      </w:r>
    </w:p>
    <w:p w14:paraId="14582607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14B78541" w14:textId="77777777" w:rsidR="00806BBD" w:rsidRPr="00682906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The literature search was conducted on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GreenFile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and CINAHL Plus using the advanced search function on July 23, 2025. The search identified 55 records. The key words used in the search are as follows:</w:t>
      </w:r>
    </w:p>
    <w:p w14:paraId="59992AC9" w14:textId="5839B897" w:rsidR="00703BFC" w:rsidRPr="00BE4D96" w:rsidRDefault="00806BBD" w:rsidP="00BE4D9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‘</w:t>
      </w:r>
      <w:proofErr w:type="gram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raffic</w:t>
      </w:r>
      <w:proofErr w:type="gram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noise pollution’ OR ‘road noise’ OR ‘traffic noise’ AND ‘dementia or </w:t>
      </w:r>
      <w:proofErr w:type="spellStart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s</w:t>
      </w:r>
      <w:proofErr w:type="spellEnd"/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cognitive impairment’ OR ‘cognitive decline’</w:t>
      </w:r>
      <w:bookmarkEnd w:id="0"/>
    </w:p>
    <w:sectPr w:rsidR="00703BFC" w:rsidRPr="00BE4D96" w:rsidSect="00BA7726">
      <w:pgSz w:w="11906" w:h="16838" w:code="9"/>
      <w:pgMar w:top="1008" w:right="1008" w:bottom="1008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7ABB"/>
    <w:multiLevelType w:val="hybridMultilevel"/>
    <w:tmpl w:val="ACE69EF0"/>
    <w:lvl w:ilvl="0" w:tplc="A2926E3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37E1F"/>
    <w:multiLevelType w:val="hybridMultilevel"/>
    <w:tmpl w:val="6D5CD69A"/>
    <w:lvl w:ilvl="0" w:tplc="D736E8C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A5312"/>
    <w:multiLevelType w:val="hybridMultilevel"/>
    <w:tmpl w:val="6DEA3D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DD646B"/>
    <w:multiLevelType w:val="hybridMultilevel"/>
    <w:tmpl w:val="7D4436E6"/>
    <w:lvl w:ilvl="0" w:tplc="88965C54">
      <w:start w:val="1"/>
      <w:numFmt w:val="lowerLetter"/>
      <w:lvlText w:val="%1."/>
      <w:lvlJc w:val="left"/>
      <w:pPr>
        <w:ind w:left="720" w:hanging="360"/>
      </w:pPr>
      <w:rPr>
        <w:rFonts w:asciiTheme="minorBidi" w:eastAsia="Times New Roman" w:hAnsiTheme="minorBidi" w:cstheme="minorBidi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07E4E"/>
    <w:multiLevelType w:val="hybridMultilevel"/>
    <w:tmpl w:val="3CFC0210"/>
    <w:lvl w:ilvl="0" w:tplc="574437C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77D33"/>
    <w:multiLevelType w:val="hybridMultilevel"/>
    <w:tmpl w:val="08AAAE76"/>
    <w:lvl w:ilvl="0" w:tplc="D09C95C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A5F1C"/>
    <w:multiLevelType w:val="hybridMultilevel"/>
    <w:tmpl w:val="F15E3A2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5366D"/>
    <w:multiLevelType w:val="hybridMultilevel"/>
    <w:tmpl w:val="78B05CA6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0C7B12"/>
    <w:multiLevelType w:val="hybridMultilevel"/>
    <w:tmpl w:val="09DA3E5C"/>
    <w:lvl w:ilvl="0" w:tplc="41C2155A">
      <w:start w:val="1"/>
      <w:numFmt w:val="bullet"/>
      <w:lvlText w:val=""/>
      <w:lvlJc w:val="left"/>
      <w:pPr>
        <w:tabs>
          <w:tab w:val="num" w:pos="792"/>
        </w:tabs>
        <w:ind w:left="792" w:hanging="360"/>
      </w:pPr>
      <w:rPr>
        <w:rFonts w:ascii="Wingdings" w:hAnsi="Wingdings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527E2"/>
    <w:multiLevelType w:val="hybridMultilevel"/>
    <w:tmpl w:val="68A03E4E"/>
    <w:lvl w:ilvl="0" w:tplc="4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A22196"/>
    <w:multiLevelType w:val="hybridMultilevel"/>
    <w:tmpl w:val="F274F54A"/>
    <w:lvl w:ilvl="0" w:tplc="7980B1D0">
      <w:start w:val="1"/>
      <w:numFmt w:val="decimal"/>
      <w:lvlText w:val="%1.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96"/>
        </w:tabs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16"/>
        </w:tabs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36"/>
        </w:tabs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56"/>
        </w:tabs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76"/>
        </w:tabs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96"/>
        </w:tabs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16"/>
        </w:tabs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36"/>
        </w:tabs>
        <w:ind w:left="6336" w:hanging="180"/>
      </w:pPr>
    </w:lvl>
  </w:abstractNum>
  <w:abstractNum w:abstractNumId="11" w15:restartNumberingAfterBreak="0">
    <w:nsid w:val="646A7771"/>
    <w:multiLevelType w:val="hybridMultilevel"/>
    <w:tmpl w:val="10C0F2D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92058A"/>
    <w:multiLevelType w:val="hybridMultilevel"/>
    <w:tmpl w:val="910AAF90"/>
    <w:lvl w:ilvl="0" w:tplc="1CCE63D0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0B5804"/>
    <w:multiLevelType w:val="hybridMultilevel"/>
    <w:tmpl w:val="7F9032FA"/>
    <w:lvl w:ilvl="0" w:tplc="179E832C">
      <w:start w:val="1"/>
      <w:numFmt w:val="lowerLetter"/>
      <w:lvlText w:val="%1."/>
      <w:lvlJc w:val="left"/>
      <w:pPr>
        <w:ind w:left="720" w:hanging="360"/>
      </w:pPr>
      <w:rPr>
        <w:rFonts w:asciiTheme="minorBidi" w:eastAsia="Times New Roman" w:hAnsiTheme="minorBidi" w:cs="Times New Roman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5455B7"/>
    <w:multiLevelType w:val="hybridMultilevel"/>
    <w:tmpl w:val="CEA878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713930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1270959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36954623">
    <w:abstractNumId w:val="10"/>
  </w:num>
  <w:num w:numId="4" w16cid:durableId="1662080038">
    <w:abstractNumId w:val="8"/>
  </w:num>
  <w:num w:numId="5" w16cid:durableId="326137410">
    <w:abstractNumId w:val="3"/>
  </w:num>
  <w:num w:numId="6" w16cid:durableId="77025090">
    <w:abstractNumId w:val="13"/>
  </w:num>
  <w:num w:numId="7" w16cid:durableId="960184198">
    <w:abstractNumId w:val="7"/>
  </w:num>
  <w:num w:numId="8" w16cid:durableId="747464514">
    <w:abstractNumId w:val="12"/>
  </w:num>
  <w:num w:numId="9" w16cid:durableId="879974014">
    <w:abstractNumId w:val="1"/>
  </w:num>
  <w:num w:numId="10" w16cid:durableId="189414726">
    <w:abstractNumId w:val="5"/>
  </w:num>
  <w:num w:numId="11" w16cid:durableId="128937162">
    <w:abstractNumId w:val="0"/>
  </w:num>
  <w:num w:numId="12" w16cid:durableId="632055071">
    <w:abstractNumId w:val="4"/>
  </w:num>
  <w:num w:numId="13" w16cid:durableId="1044790794">
    <w:abstractNumId w:val="9"/>
  </w:num>
  <w:num w:numId="14" w16cid:durableId="1878351019">
    <w:abstractNumId w:val="11"/>
  </w:num>
  <w:num w:numId="15" w16cid:durableId="7972613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Narrow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9dfd5sx0va3et9vjvd0xz0xresr5xvwpx&quot;&gt;Dissertation Library&lt;record-ids&gt;&lt;item&gt;33&lt;/item&gt;&lt;item&gt;56&lt;/item&gt;&lt;item&gt;4284&lt;/item&gt;&lt;item&gt;4316&lt;/item&gt;&lt;item&gt;4317&lt;/item&gt;&lt;item&gt;4943&lt;/item&gt;&lt;item&gt;4944&lt;/item&gt;&lt;item&gt;4945&lt;/item&gt;&lt;/record-ids&gt;&lt;/item&gt;&lt;/Libraries&gt;"/>
  </w:docVars>
  <w:rsids>
    <w:rsidRoot w:val="00703BFC"/>
    <w:rsid w:val="0005035D"/>
    <w:rsid w:val="0014358C"/>
    <w:rsid w:val="0016426C"/>
    <w:rsid w:val="00382F41"/>
    <w:rsid w:val="004002E2"/>
    <w:rsid w:val="0045176E"/>
    <w:rsid w:val="00466DAE"/>
    <w:rsid w:val="004A6036"/>
    <w:rsid w:val="004D644B"/>
    <w:rsid w:val="0050239B"/>
    <w:rsid w:val="005442A4"/>
    <w:rsid w:val="006153E0"/>
    <w:rsid w:val="00682906"/>
    <w:rsid w:val="006C27E9"/>
    <w:rsid w:val="00703BFC"/>
    <w:rsid w:val="00737025"/>
    <w:rsid w:val="00786A11"/>
    <w:rsid w:val="00806BBD"/>
    <w:rsid w:val="00810C8E"/>
    <w:rsid w:val="00812FD3"/>
    <w:rsid w:val="0083437F"/>
    <w:rsid w:val="00834878"/>
    <w:rsid w:val="00843A4E"/>
    <w:rsid w:val="0084629F"/>
    <w:rsid w:val="00852507"/>
    <w:rsid w:val="008E6E60"/>
    <w:rsid w:val="008F2DCC"/>
    <w:rsid w:val="00A43B1A"/>
    <w:rsid w:val="00A45BCB"/>
    <w:rsid w:val="00A55470"/>
    <w:rsid w:val="00A77CA5"/>
    <w:rsid w:val="00A85296"/>
    <w:rsid w:val="00AC720B"/>
    <w:rsid w:val="00AF4F14"/>
    <w:rsid w:val="00AF7699"/>
    <w:rsid w:val="00BA7726"/>
    <w:rsid w:val="00BE4D96"/>
    <w:rsid w:val="00C56EC8"/>
    <w:rsid w:val="00D52BE3"/>
    <w:rsid w:val="00DC3640"/>
    <w:rsid w:val="00ED603A"/>
    <w:rsid w:val="00F1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306F"/>
  <w15:chartTrackingRefBased/>
  <w15:docId w15:val="{0E14F5C1-03C1-47AD-9FC0-C10EB42D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3E0"/>
  </w:style>
  <w:style w:type="paragraph" w:styleId="Heading3">
    <w:name w:val="heading 3"/>
    <w:basedOn w:val="Normal"/>
    <w:next w:val="Normal"/>
    <w:link w:val="Heading3Char"/>
    <w:qFormat/>
    <w:rsid w:val="00703BFC"/>
    <w:pPr>
      <w:keepNext/>
      <w:widowControl w:val="0"/>
      <w:pBdr>
        <w:bottom w:val="dotted" w:sz="8" w:space="1" w:color="auto"/>
      </w:pBdr>
      <w:spacing w:before="180" w:after="0" w:line="320" w:lineRule="atLeast"/>
      <w:outlineLvl w:val="2"/>
    </w:pPr>
    <w:rPr>
      <w:rFonts w:ascii="Garamond" w:eastAsia="PMingLiU" w:hAnsi="Garamond" w:cs="Times New Roman"/>
      <w:b/>
      <w:caps/>
      <w:kern w:val="0"/>
      <w:szCs w:val="2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703BFC"/>
    <w:pPr>
      <w:keepNext/>
      <w:spacing w:before="120" w:after="60" w:line="280" w:lineRule="exact"/>
      <w:jc w:val="both"/>
      <w:outlineLvl w:val="3"/>
    </w:pPr>
    <w:rPr>
      <w:rFonts w:ascii="Souvenir Lt BT" w:eastAsia="Times New Roman" w:hAnsi="Souvenir Lt BT" w:cs="Times New Roman"/>
      <w:b/>
      <w:kern w:val="0"/>
      <w:sz w:val="19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03BFC"/>
    <w:rPr>
      <w:rFonts w:ascii="Garamond" w:eastAsia="PMingLiU" w:hAnsi="Garamond" w:cs="Times New Roman"/>
      <w:b/>
      <w:caps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703BFC"/>
    <w:rPr>
      <w:rFonts w:ascii="Souvenir Lt BT" w:eastAsia="Times New Roman" w:hAnsi="Souvenir Lt BT" w:cs="Times New Roman"/>
      <w:b/>
      <w:kern w:val="0"/>
      <w:sz w:val="19"/>
      <w:szCs w:val="20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03BFC"/>
  </w:style>
  <w:style w:type="paragraph" w:styleId="Header">
    <w:name w:val="header"/>
    <w:basedOn w:val="Normal"/>
    <w:link w:val="HeaderChar"/>
    <w:semiHidden/>
    <w:rsid w:val="00703BF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semiHidden/>
    <w:rsid w:val="00703BF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semiHidden/>
    <w:rsid w:val="00703BF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semiHidden/>
    <w:rsid w:val="00703BF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semiHidden/>
    <w:rsid w:val="00703BFC"/>
    <w:pPr>
      <w:spacing w:before="100" w:beforeAutospacing="1" w:after="100" w:afterAutospacing="1" w:line="240" w:lineRule="auto"/>
      <w:ind w:firstLine="216"/>
    </w:pPr>
    <w:rPr>
      <w:rFonts w:ascii="Souvenir Lt BT" w:eastAsia="Times New Roman" w:hAnsi="Souvenir Lt BT" w:cs="Times New Roman"/>
      <w:kern w:val="0"/>
      <w:sz w:val="24"/>
      <w:szCs w:val="24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703BFC"/>
    <w:rPr>
      <w:i/>
    </w:rPr>
  </w:style>
  <w:style w:type="character" w:styleId="Hyperlink">
    <w:name w:val="Hyperlink"/>
    <w:basedOn w:val="DefaultParagraphFont"/>
    <w:semiHidden/>
    <w:rsid w:val="00703BFC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703BFC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703BFC"/>
    <w:pPr>
      <w:shd w:val="clear" w:color="auto" w:fill="000080"/>
      <w:spacing w:after="0" w:line="240" w:lineRule="auto"/>
    </w:pPr>
    <w:rPr>
      <w:rFonts w:ascii="Tahoma" w:eastAsia="Times New Roman" w:hAnsi="Tahoma" w:cs="Tahoma"/>
      <w:kern w:val="0"/>
      <w:sz w:val="24"/>
      <w:szCs w:val="24"/>
      <w:lang w:val="en-GB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703BFC"/>
    <w:rPr>
      <w:rFonts w:ascii="Tahoma" w:eastAsia="Times New Roman" w:hAnsi="Tahoma" w:cs="Tahoma"/>
      <w:kern w:val="0"/>
      <w:sz w:val="24"/>
      <w:szCs w:val="24"/>
      <w:shd w:val="clear" w:color="auto" w:fill="000080"/>
      <w:lang w:val="en-GB"/>
      <w14:ligatures w14:val="none"/>
    </w:rPr>
  </w:style>
  <w:style w:type="paragraph" w:styleId="FootnoteText">
    <w:name w:val="footnote text"/>
    <w:basedOn w:val="Normal"/>
    <w:link w:val="FootnoteTextChar"/>
    <w:semiHidden/>
    <w:rsid w:val="00703BFC"/>
    <w:pPr>
      <w:spacing w:after="0" w:line="280" w:lineRule="exact"/>
      <w:ind w:firstLine="216"/>
      <w:jc w:val="both"/>
    </w:pPr>
    <w:rPr>
      <w:rFonts w:ascii="Souvenir Lt BT" w:eastAsia="Times New Roman" w:hAnsi="Souvenir Lt BT" w:cs="Times New Roman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703BFC"/>
    <w:rPr>
      <w:rFonts w:ascii="Souvenir Lt BT" w:eastAsia="Times New Roman" w:hAnsi="Souvenir Lt BT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703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03BF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BF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BFC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FC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table" w:styleId="GridTable4">
    <w:name w:val="Grid Table 4"/>
    <w:basedOn w:val="TableNormal"/>
    <w:uiPriority w:val="49"/>
    <w:rsid w:val="00703BF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03BFC"/>
    <w:pPr>
      <w:spacing w:after="0" w:line="240" w:lineRule="auto"/>
      <w:jc w:val="center"/>
    </w:pPr>
    <w:rPr>
      <w:rFonts w:ascii="Aptos Narrow" w:eastAsia="Times New Roman" w:hAnsi="Aptos Narrow" w:cs="Calibri"/>
      <w:noProof/>
      <w:kern w:val="0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BFC"/>
    <w:rPr>
      <w:rFonts w:ascii="Aptos Narrow" w:eastAsia="Times New Roman" w:hAnsi="Aptos Narrow" w:cs="Calibri"/>
      <w:noProof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3BFC"/>
    <w:pPr>
      <w:spacing w:after="0" w:line="240" w:lineRule="auto"/>
    </w:pPr>
    <w:rPr>
      <w:rFonts w:ascii="Aptos Narrow" w:eastAsia="Times New Roman" w:hAnsi="Aptos Narrow" w:cs="Calibri"/>
      <w:noProof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03BFC"/>
    <w:rPr>
      <w:rFonts w:ascii="Aptos Narrow" w:eastAsia="Times New Roman" w:hAnsi="Aptos Narrow" w:cs="Calibri"/>
      <w:noProof/>
      <w:kern w:val="0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03B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03BFC"/>
    <w:pPr>
      <w:ind w:left="720"/>
      <w:contextualSpacing/>
    </w:pPr>
  </w:style>
  <w:style w:type="table" w:styleId="TableGrid">
    <w:name w:val="Table Grid"/>
    <w:basedOn w:val="TableNormal"/>
    <w:uiPriority w:val="39"/>
    <w:rsid w:val="00703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BFC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03B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4D644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D644B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Scaria</dc:creator>
  <cp:keywords/>
  <dc:description/>
  <cp:lastModifiedBy>ES</cp:lastModifiedBy>
  <cp:revision>5</cp:revision>
  <dcterms:created xsi:type="dcterms:W3CDTF">2026-03-05T12:49:00Z</dcterms:created>
  <dcterms:modified xsi:type="dcterms:W3CDTF">2026-03-05T15:07:00Z</dcterms:modified>
</cp:coreProperties>
</file>